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E0EE9" w14:textId="06816263" w:rsidR="0099310E" w:rsidRPr="00DF151C" w:rsidRDefault="0099310E" w:rsidP="0099310E">
      <w:pPr>
        <w:rPr>
          <w:rFonts w:ascii="Times New Roman" w:hAnsi="Times New Roman"/>
          <w:b/>
          <w:bCs/>
          <w:sz w:val="20"/>
          <w:szCs w:val="20"/>
        </w:rPr>
      </w:pPr>
      <w:r w:rsidRPr="00DF151C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DF151C" w:rsidRPr="00DF151C">
        <w:rPr>
          <w:rFonts w:ascii="Times New Roman" w:hAnsi="Times New Roman"/>
          <w:b/>
          <w:bCs/>
          <w:sz w:val="20"/>
          <w:szCs w:val="20"/>
        </w:rPr>
        <w:t>S</w:t>
      </w:r>
      <w:r w:rsidRPr="00DF151C">
        <w:rPr>
          <w:rFonts w:ascii="Times New Roman" w:hAnsi="Times New Roman"/>
          <w:b/>
          <w:bCs/>
          <w:sz w:val="20"/>
          <w:szCs w:val="20"/>
        </w:rPr>
        <w:t xml:space="preserve">1. </w:t>
      </w:r>
      <w:r w:rsidR="00676979" w:rsidRPr="00676979">
        <w:rPr>
          <w:rFonts w:ascii="Times New Roman" w:hAnsi="Times New Roman"/>
          <w:b/>
          <w:bCs/>
          <w:sz w:val="20"/>
          <w:szCs w:val="20"/>
        </w:rPr>
        <w:t>Baseline characteristics</w:t>
      </w:r>
      <w:r w:rsidR="00676979" w:rsidRPr="00676979">
        <w:rPr>
          <w:rFonts w:ascii="Times New Roman" w:hAnsi="Times New Roman" w:hint="eastAsia"/>
          <w:b/>
          <w:bCs/>
          <w:sz w:val="20"/>
          <w:szCs w:val="20"/>
        </w:rPr>
        <w:t xml:space="preserve"> of </w:t>
      </w:r>
      <w:r w:rsidR="00676979" w:rsidRPr="00676979">
        <w:rPr>
          <w:rFonts w:ascii="Times New Roman" w:hAnsi="Times New Roman"/>
          <w:b/>
          <w:bCs/>
          <w:sz w:val="20"/>
          <w:szCs w:val="20"/>
        </w:rPr>
        <w:t>s</w:t>
      </w:r>
      <w:r w:rsidR="00676979" w:rsidRPr="00676979">
        <w:rPr>
          <w:rFonts w:ascii="Times New Roman" w:hAnsi="Times New Roman" w:hint="eastAsia"/>
          <w:b/>
          <w:bCs/>
          <w:sz w:val="20"/>
          <w:szCs w:val="20"/>
        </w:rPr>
        <w:t xml:space="preserve">tudy </w:t>
      </w:r>
      <w:r w:rsidR="00676979" w:rsidRPr="00676979">
        <w:rPr>
          <w:rFonts w:ascii="Times New Roman" w:hAnsi="Times New Roman"/>
          <w:b/>
          <w:bCs/>
          <w:sz w:val="20"/>
          <w:szCs w:val="20"/>
        </w:rPr>
        <w:t>p</w:t>
      </w:r>
      <w:r w:rsidR="00676979" w:rsidRPr="00676979">
        <w:rPr>
          <w:rFonts w:ascii="Times New Roman" w:hAnsi="Times New Roman" w:hint="eastAsia"/>
          <w:b/>
          <w:bCs/>
          <w:sz w:val="20"/>
          <w:szCs w:val="20"/>
        </w:rPr>
        <w:t>opulation</w:t>
      </w:r>
      <w:bookmarkStart w:id="0" w:name="_GoBack"/>
      <w:bookmarkEnd w:id="0"/>
      <w:r w:rsidR="00676979" w:rsidRPr="00676979">
        <w:rPr>
          <w:rFonts w:ascii="Times New Roman" w:hAnsi="Times New Roman"/>
          <w:b/>
          <w:bCs/>
          <w:sz w:val="20"/>
          <w:szCs w:val="20"/>
        </w:rPr>
        <w:t xml:space="preserve"> grouped by</w:t>
      </w:r>
      <w:r w:rsidR="00676979">
        <w:rPr>
          <w:rFonts w:ascii="Times New Roman" w:hAnsi="Times New Roman"/>
          <w:b/>
          <w:bCs/>
          <w:sz w:val="20"/>
          <w:szCs w:val="20"/>
        </w:rPr>
        <w:t xml:space="preserve"> quartiles of vitamin A intake</w:t>
      </w:r>
    </w:p>
    <w:tbl>
      <w:tblPr>
        <w:tblStyle w:val="6-60"/>
        <w:tblW w:w="5032" w:type="pct"/>
        <w:tblLayout w:type="fixed"/>
        <w:tblLook w:val="04A0" w:firstRow="1" w:lastRow="0" w:firstColumn="1" w:lastColumn="0" w:noHBand="0" w:noVBand="1"/>
      </w:tblPr>
      <w:tblGrid>
        <w:gridCol w:w="2266"/>
        <w:gridCol w:w="2477"/>
        <w:gridCol w:w="2477"/>
        <w:gridCol w:w="2477"/>
        <w:gridCol w:w="2477"/>
        <w:gridCol w:w="1157"/>
      </w:tblGrid>
      <w:tr w:rsidR="001F2C0A" w:rsidRPr="00DF151C" w14:paraId="1A5E8A55" w14:textId="77777777" w:rsidTr="001F2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vAlign w:val="center"/>
            <w:hideMark/>
          </w:tcPr>
          <w:p w14:paraId="5D4EF1DC" w14:textId="65C6CBC1" w:rsidR="003C43D8" w:rsidRPr="00DF151C" w:rsidRDefault="003C43D8" w:rsidP="001F2C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</w:t>
            </w:r>
            <w:r w:rsidR="0083166C" w:rsidRPr="00DF151C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itamin A</w:t>
            </w:r>
            <w:r w:rsidR="00996915" w:rsidRPr="00DF151C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 quantiles</w:t>
            </w:r>
          </w:p>
        </w:tc>
        <w:tc>
          <w:tcPr>
            <w:tcW w:w="929" w:type="pct"/>
            <w:noWrap/>
            <w:vAlign w:val="center"/>
            <w:hideMark/>
          </w:tcPr>
          <w:p w14:paraId="246391FE" w14:textId="544AC8A1" w:rsidR="003C43D8" w:rsidRPr="00DF151C" w:rsidRDefault="003C43D8" w:rsidP="001F2C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929" w:type="pct"/>
            <w:vAlign w:val="center"/>
          </w:tcPr>
          <w:p w14:paraId="78AE0864" w14:textId="0FA1B219" w:rsidR="003C43D8" w:rsidRPr="00DF151C" w:rsidRDefault="003C43D8" w:rsidP="001F2C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929" w:type="pct"/>
            <w:noWrap/>
            <w:vAlign w:val="center"/>
            <w:hideMark/>
          </w:tcPr>
          <w:p w14:paraId="4C6F5D43" w14:textId="339026E4" w:rsidR="003C43D8" w:rsidRPr="00DF151C" w:rsidRDefault="003C43D8" w:rsidP="001F2C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929" w:type="pct"/>
            <w:noWrap/>
            <w:vAlign w:val="center"/>
            <w:hideMark/>
          </w:tcPr>
          <w:p w14:paraId="76279173" w14:textId="2E7854C2" w:rsidR="003C43D8" w:rsidRPr="00DF151C" w:rsidRDefault="003C43D8" w:rsidP="001F2C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435" w:type="pct"/>
            <w:noWrap/>
            <w:vAlign w:val="center"/>
            <w:hideMark/>
          </w:tcPr>
          <w:p w14:paraId="6703DDBD" w14:textId="77777777" w:rsidR="003C43D8" w:rsidRPr="00DF151C" w:rsidRDefault="003C43D8" w:rsidP="001F2C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F151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28335F" w:rsidRPr="00DF151C" w14:paraId="328D2CB0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37ED9D38" w14:textId="3A1E9387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Age, %</w:t>
            </w:r>
          </w:p>
        </w:tc>
        <w:tc>
          <w:tcPr>
            <w:tcW w:w="929" w:type="pct"/>
            <w:noWrap/>
            <w:hideMark/>
          </w:tcPr>
          <w:p w14:paraId="31B54BFB" w14:textId="77777777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</w:tcPr>
          <w:p w14:paraId="4CAB1055" w14:textId="77777777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noWrap/>
            <w:hideMark/>
          </w:tcPr>
          <w:p w14:paraId="13309F79" w14:textId="4784CCA1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noWrap/>
            <w:hideMark/>
          </w:tcPr>
          <w:p w14:paraId="4B629CC7" w14:textId="77777777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noWrap/>
            <w:hideMark/>
          </w:tcPr>
          <w:p w14:paraId="2125647F" w14:textId="7A1C256A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  <w:r w:rsidR="0083166C"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***</w:t>
            </w:r>
          </w:p>
        </w:tc>
      </w:tr>
      <w:tr w:rsidR="001F2C0A" w:rsidRPr="00DF151C" w14:paraId="3E8B9159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4536D5D1" w14:textId="10F501C7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0-14 years</w:t>
            </w:r>
          </w:p>
        </w:tc>
        <w:tc>
          <w:tcPr>
            <w:tcW w:w="929" w:type="pct"/>
            <w:noWrap/>
          </w:tcPr>
          <w:p w14:paraId="63B59AB3" w14:textId="5C389B36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5.6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2.9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8.3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2E500193" w14:textId="663B1058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1.62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9.5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3.7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</w:tcPr>
          <w:p w14:paraId="48FCB4D2" w14:textId="24E3CC4D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3.58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1.2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5.87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</w:tcPr>
          <w:p w14:paraId="21B1B66E" w14:textId="66DB7DA5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3.3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1.45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5.3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</w:tcPr>
          <w:p w14:paraId="39B06125" w14:textId="77777777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335F" w:rsidRPr="00DF151C" w14:paraId="4266BE5F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0B53D30F" w14:textId="132D751F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B86D9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-19 years</w:t>
            </w:r>
          </w:p>
        </w:tc>
        <w:tc>
          <w:tcPr>
            <w:tcW w:w="929" w:type="pct"/>
            <w:noWrap/>
          </w:tcPr>
          <w:p w14:paraId="29D4A41E" w14:textId="20072AE0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4.37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1.6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7.07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503A07C1" w14:textId="23DAAFA3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8.38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6.2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0.5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</w:tcPr>
          <w:p w14:paraId="5DA8D92E" w14:textId="29D3AABA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6.42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4.1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8.71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</w:tcPr>
          <w:p w14:paraId="31A0A216" w14:textId="73B497F9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6.61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4.67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8.55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</w:tcPr>
          <w:p w14:paraId="7A7700CD" w14:textId="77777777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C0A" w:rsidRPr="00DF151C" w14:paraId="44F09031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7AA20CC3" w14:textId="377CE956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Gender, %</w:t>
            </w:r>
          </w:p>
        </w:tc>
        <w:tc>
          <w:tcPr>
            <w:tcW w:w="929" w:type="pct"/>
            <w:noWrap/>
            <w:hideMark/>
          </w:tcPr>
          <w:p w14:paraId="35D09545" w14:textId="77777777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</w:tcPr>
          <w:p w14:paraId="3DD46A18" w14:textId="77777777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noWrap/>
            <w:hideMark/>
          </w:tcPr>
          <w:p w14:paraId="1DFB386F" w14:textId="5D486841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noWrap/>
            <w:hideMark/>
          </w:tcPr>
          <w:p w14:paraId="49B0AEEC" w14:textId="77777777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noWrap/>
            <w:hideMark/>
          </w:tcPr>
          <w:p w14:paraId="1A338135" w14:textId="6D05C0ED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  <w:r w:rsidR="0083166C"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***</w:t>
            </w:r>
          </w:p>
        </w:tc>
      </w:tr>
      <w:tr w:rsidR="0028335F" w:rsidRPr="00DF151C" w14:paraId="05838152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5BD87BA5" w14:textId="61C9BCC1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9" w:type="pct"/>
            <w:noWrap/>
            <w:hideMark/>
          </w:tcPr>
          <w:p w14:paraId="1B0C4C99" w14:textId="46F7E225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0.2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7.8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2.6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52A6DF6D" w14:textId="04C8B8A0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3.37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0.9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5.77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41E35363" w14:textId="219E01BE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8.5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6.3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0.71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4902D395" w14:textId="61B6362B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9.5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7.3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1.81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  <w:hideMark/>
          </w:tcPr>
          <w:p w14:paraId="0C7BD412" w14:textId="77777777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F2C0A" w:rsidRPr="00DF151C" w14:paraId="461512AC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2104E4E8" w14:textId="284549E2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9" w:type="pct"/>
            <w:noWrap/>
            <w:hideMark/>
          </w:tcPr>
          <w:p w14:paraId="53CE6203" w14:textId="5939429F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9.8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37.4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2.2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42D55ECC" w14:textId="7ABC91A6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6.6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4.2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9.0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2F92DCBD" w14:textId="5A5D500F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1.4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9.2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3.6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302B1BB9" w14:textId="37C58937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0.4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8.1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2.7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  <w:hideMark/>
          </w:tcPr>
          <w:p w14:paraId="00D3529D" w14:textId="77777777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35F" w:rsidRPr="00DF151C" w14:paraId="280F5D8F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317A2ED2" w14:textId="239C5DE2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Ethnicity, %</w:t>
            </w:r>
          </w:p>
        </w:tc>
        <w:tc>
          <w:tcPr>
            <w:tcW w:w="929" w:type="pct"/>
            <w:noWrap/>
            <w:hideMark/>
          </w:tcPr>
          <w:p w14:paraId="37630788" w14:textId="77777777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</w:tcPr>
          <w:p w14:paraId="0FE53083" w14:textId="77777777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noWrap/>
            <w:hideMark/>
          </w:tcPr>
          <w:p w14:paraId="6D24ACB1" w14:textId="0EA2A01D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noWrap/>
            <w:hideMark/>
          </w:tcPr>
          <w:p w14:paraId="3301FCA9" w14:textId="77777777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noWrap/>
            <w:hideMark/>
          </w:tcPr>
          <w:p w14:paraId="6E46AAB2" w14:textId="50D6C809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  <w:r w:rsidR="0083166C"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***</w:t>
            </w:r>
          </w:p>
        </w:tc>
      </w:tr>
      <w:tr w:rsidR="001F2C0A" w:rsidRPr="00DF151C" w14:paraId="17A43865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70850A31" w14:textId="3279BDF8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929" w:type="pct"/>
            <w:noWrap/>
            <w:hideMark/>
          </w:tcPr>
          <w:p w14:paraId="3AE4F270" w14:textId="695AE305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0.42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6.67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4.1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400023AB" w14:textId="2790F739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4.2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0.95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7.5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7C35773E" w14:textId="7E5F35DD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9.2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6.3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2.2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2A2C8D72" w14:textId="62ABBF58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6.7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3.88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9.5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  <w:hideMark/>
          </w:tcPr>
          <w:p w14:paraId="0A3B1513" w14:textId="77777777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35F" w:rsidRPr="00DF151C" w14:paraId="6C099D6C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121440E7" w14:textId="69855131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929" w:type="pct"/>
            <w:noWrap/>
            <w:hideMark/>
          </w:tcPr>
          <w:p w14:paraId="2E0A98F6" w14:textId="1800E54B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21.35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8.77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23.9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26B4EC4A" w14:textId="6155D8CD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5.75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.7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7.7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679AF44D" w14:textId="6B9635C2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.18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1.5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4.81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3E9B0D22" w14:textId="2131CBB4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9.01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7.81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0.22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  <w:hideMark/>
          </w:tcPr>
          <w:p w14:paraId="5D539F0D" w14:textId="77777777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F2C0A" w:rsidRPr="00DF151C" w14:paraId="4BD6C140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47E9210F" w14:textId="26CA84C9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929" w:type="pct"/>
            <w:noWrap/>
            <w:hideMark/>
          </w:tcPr>
          <w:p w14:paraId="55A61AC8" w14:textId="23D7B82B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.12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1.08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5.1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0762CDCF" w14:textId="79BFE279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5.5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.42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7.64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605E5ECB" w14:textId="71F119A9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2.8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1.08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4.7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1F67806B" w14:textId="41101633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0.9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9.1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2.62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  <w:hideMark/>
          </w:tcPr>
          <w:p w14:paraId="60B64736" w14:textId="77777777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35F" w:rsidRPr="00DF151C" w14:paraId="76E3898E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08C09DE7" w14:textId="4CDC1EF1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929" w:type="pct"/>
            <w:noWrap/>
            <w:hideMark/>
          </w:tcPr>
          <w:p w14:paraId="60765EBD" w14:textId="5C0614FC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.87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.21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8.5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2A1ED62F" w14:textId="2914479D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.9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.7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8.2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381D5EDD" w14:textId="0CE2A5BF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.0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.8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7.28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59CD14D5" w14:textId="260A9F03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.18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.95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7.41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  <w:hideMark/>
          </w:tcPr>
          <w:p w14:paraId="2BA51356" w14:textId="77777777" w:rsidR="003C43D8" w:rsidRPr="00DF151C" w:rsidRDefault="003C43D8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F2C0A" w:rsidRPr="00DF151C" w14:paraId="0596679F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1220F916" w14:textId="2CA81C8C" w:rsidR="003C43D8" w:rsidRPr="00DF151C" w:rsidRDefault="003C43D8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Other</w:t>
            </w:r>
            <w:r w:rsidR="00676979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29" w:type="pct"/>
            <w:noWrap/>
            <w:hideMark/>
          </w:tcPr>
          <w:p w14:paraId="16007512" w14:textId="3ED8F134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8.25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.53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9.9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613CED4E" w14:textId="51938378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7.4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.1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8.87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</w:tcPr>
          <w:p w14:paraId="2A97F03C" w14:textId="39D9971C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8.5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7.12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0.00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  <w:hideMark/>
          </w:tcPr>
          <w:p w14:paraId="21E7E638" w14:textId="30C0D69E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7.17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.99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8.36</w:t>
            </w:r>
            <w:r w:rsidR="0083166C"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  <w:hideMark/>
          </w:tcPr>
          <w:p w14:paraId="5877C391" w14:textId="77777777" w:rsidR="003C43D8" w:rsidRPr="00DF151C" w:rsidRDefault="003C43D8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35F" w:rsidRPr="00DF151C" w14:paraId="7252AFDB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4FE9D09A" w14:textId="6A22B84C" w:rsidR="00676979" w:rsidRPr="00DF151C" w:rsidRDefault="00676979" w:rsidP="00676979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Family income, %</w:t>
            </w:r>
          </w:p>
        </w:tc>
        <w:tc>
          <w:tcPr>
            <w:tcW w:w="929" w:type="pct"/>
            <w:noWrap/>
          </w:tcPr>
          <w:p w14:paraId="57F479F6" w14:textId="77777777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pct"/>
          </w:tcPr>
          <w:p w14:paraId="58F7C049" w14:textId="77777777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pct"/>
            <w:noWrap/>
          </w:tcPr>
          <w:p w14:paraId="33989C44" w14:textId="77777777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pct"/>
            <w:noWrap/>
          </w:tcPr>
          <w:p w14:paraId="00AFBE30" w14:textId="77777777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noWrap/>
          </w:tcPr>
          <w:p w14:paraId="711FF6F9" w14:textId="0FB3F677" w:rsidR="00676979" w:rsidRPr="00DF151C" w:rsidRDefault="00CF1E8D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***</w:t>
            </w:r>
          </w:p>
        </w:tc>
      </w:tr>
      <w:tr w:rsidR="001F2C0A" w:rsidRPr="00DF151C" w14:paraId="49B1F35A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231011E3" w14:textId="51051D64" w:rsidR="00676979" w:rsidRPr="00DF151C" w:rsidRDefault="00676979" w:rsidP="00676979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$2000</w:t>
            </w:r>
          </w:p>
        </w:tc>
        <w:tc>
          <w:tcPr>
            <w:tcW w:w="929" w:type="pct"/>
            <w:noWrap/>
          </w:tcPr>
          <w:p w14:paraId="3A8B04B6" w14:textId="5ADC61A5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22.9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20.67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25.22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02408C64" w14:textId="5B9530F6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17.7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16.03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19.51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</w:tcPr>
          <w:p w14:paraId="01569CBE" w14:textId="2DFE14AF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15.8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14.17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17.42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</w:tcPr>
          <w:p w14:paraId="72C7D248" w14:textId="30D5BFE9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3.29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84, 14.73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</w:tcPr>
          <w:p w14:paraId="76DAF9E6" w14:textId="77777777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35F" w:rsidRPr="00DF151C" w14:paraId="4A45E8C4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0910A8B6" w14:textId="4C4560BD" w:rsidR="00676979" w:rsidRPr="00DF151C" w:rsidRDefault="00676979" w:rsidP="00676979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≥</w:t>
            </w:r>
            <w:r w:rsidRPr="0067697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$2000</w:t>
            </w:r>
          </w:p>
        </w:tc>
        <w:tc>
          <w:tcPr>
            <w:tcW w:w="929" w:type="pct"/>
            <w:noWrap/>
          </w:tcPr>
          <w:p w14:paraId="5F250590" w14:textId="539AE5FC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77.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74.78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79.33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2A534F0A" w14:textId="058438E5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82.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80.49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83.97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</w:tcPr>
          <w:p w14:paraId="590BF16C" w14:textId="076C577E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84.2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82.58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85.83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</w:tcPr>
          <w:p w14:paraId="3A399E51" w14:textId="13301C53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86.7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85.27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88.16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</w:tcPr>
          <w:p w14:paraId="4F7B5A59" w14:textId="77777777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F2C0A" w:rsidRPr="00DF151C" w14:paraId="08E71944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787B979D" w14:textId="1C9D2394" w:rsidR="00676979" w:rsidRPr="00DF151C" w:rsidRDefault="00676979" w:rsidP="00676979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Energy, kcal</w:t>
            </w:r>
          </w:p>
        </w:tc>
        <w:tc>
          <w:tcPr>
            <w:tcW w:w="929" w:type="pct"/>
            <w:noWrap/>
          </w:tcPr>
          <w:p w14:paraId="38746336" w14:textId="7875D5BA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558.83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23.60, 1594.07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</w:tcPr>
          <w:p w14:paraId="640EEE26" w14:textId="12B3CFD9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1879.4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1F2C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848.16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10.69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</w:tcPr>
          <w:p w14:paraId="2BD31859" w14:textId="552613E3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2116.7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2085.74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2147.73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29" w:type="pct"/>
            <w:noWrap/>
          </w:tcPr>
          <w:p w14:paraId="5C59E16D" w14:textId="37BB44FD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2584.6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2541.05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76979">
              <w:rPr>
                <w:rFonts w:ascii="Times New Roman" w:hAnsi="Times New Roman"/>
                <w:color w:val="000000"/>
                <w:sz w:val="20"/>
                <w:szCs w:val="20"/>
              </w:rPr>
              <w:t>2628.22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5" w:type="pct"/>
            <w:noWrap/>
          </w:tcPr>
          <w:p w14:paraId="7F29FD4B" w14:textId="5B921EC9" w:rsidR="00676979" w:rsidRPr="00DF151C" w:rsidRDefault="00CF1E8D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***</w:t>
            </w:r>
          </w:p>
        </w:tc>
      </w:tr>
      <w:tr w:rsidR="0028335F" w:rsidRPr="00DF151C" w14:paraId="58B011DB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67701CB0" w14:textId="0DB3830A" w:rsidR="00676979" w:rsidRPr="00DF151C" w:rsidRDefault="00676979" w:rsidP="00676979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929" w:type="pct"/>
            <w:noWrap/>
          </w:tcPr>
          <w:p w14:paraId="53096853" w14:textId="30F95BC9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08.06 [107.53, 108.58]</w:t>
            </w:r>
          </w:p>
        </w:tc>
        <w:tc>
          <w:tcPr>
            <w:tcW w:w="929" w:type="pct"/>
          </w:tcPr>
          <w:p w14:paraId="407C2DAC" w14:textId="48107CF1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06.83 [106.41, 107.25]</w:t>
            </w:r>
          </w:p>
        </w:tc>
        <w:tc>
          <w:tcPr>
            <w:tcW w:w="929" w:type="pct"/>
            <w:noWrap/>
          </w:tcPr>
          <w:p w14:paraId="2AF41092" w14:textId="07F283A3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06.37 [105.88, 106.87]</w:t>
            </w:r>
          </w:p>
        </w:tc>
        <w:tc>
          <w:tcPr>
            <w:tcW w:w="929" w:type="pct"/>
            <w:noWrap/>
          </w:tcPr>
          <w:p w14:paraId="702C7166" w14:textId="011640DF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06.14 [105.62, 106.67]</w:t>
            </w:r>
          </w:p>
        </w:tc>
        <w:tc>
          <w:tcPr>
            <w:tcW w:w="435" w:type="pct"/>
            <w:noWrap/>
          </w:tcPr>
          <w:p w14:paraId="74075761" w14:textId="62FA2004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***</w:t>
            </w:r>
          </w:p>
        </w:tc>
      </w:tr>
      <w:tr w:rsidR="001F2C0A" w:rsidRPr="00DF151C" w14:paraId="540A138E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003C244B" w14:textId="187CB82C" w:rsidR="00676979" w:rsidRPr="00DF151C" w:rsidRDefault="00676979" w:rsidP="00676979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929" w:type="pct"/>
            <w:noWrap/>
          </w:tcPr>
          <w:p w14:paraId="1E48F3A4" w14:textId="5AC7B630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0.19 [59.64, 60.74]</w:t>
            </w:r>
          </w:p>
        </w:tc>
        <w:tc>
          <w:tcPr>
            <w:tcW w:w="929" w:type="pct"/>
          </w:tcPr>
          <w:p w14:paraId="153DBAF7" w14:textId="6C670363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9.36 [58.62, 60.10]</w:t>
            </w:r>
          </w:p>
        </w:tc>
        <w:tc>
          <w:tcPr>
            <w:tcW w:w="929" w:type="pct"/>
            <w:noWrap/>
          </w:tcPr>
          <w:p w14:paraId="6FB79C5D" w14:textId="7999E3FE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8.75 [58.09, 59.42]</w:t>
            </w:r>
          </w:p>
        </w:tc>
        <w:tc>
          <w:tcPr>
            <w:tcW w:w="929" w:type="pct"/>
            <w:noWrap/>
          </w:tcPr>
          <w:p w14:paraId="71F69671" w14:textId="04454758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9.00 [58.38, 59.62]</w:t>
            </w:r>
          </w:p>
        </w:tc>
        <w:tc>
          <w:tcPr>
            <w:tcW w:w="435" w:type="pct"/>
            <w:noWrap/>
          </w:tcPr>
          <w:p w14:paraId="1BF6543B" w14:textId="30AB1DB6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28335F" w:rsidRPr="00DF151C" w14:paraId="79C894BE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2F71E004" w14:textId="3BBD1916" w:rsidR="00676979" w:rsidRPr="00DF151C" w:rsidRDefault="00676979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BMI, %</w:t>
            </w:r>
          </w:p>
        </w:tc>
        <w:tc>
          <w:tcPr>
            <w:tcW w:w="929" w:type="pct"/>
            <w:noWrap/>
            <w:hideMark/>
          </w:tcPr>
          <w:p w14:paraId="3EABB4CC" w14:textId="77777777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</w:tcPr>
          <w:p w14:paraId="658FAB79" w14:textId="77777777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noWrap/>
            <w:hideMark/>
          </w:tcPr>
          <w:p w14:paraId="5C43CA8D" w14:textId="7C3A59B0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pct"/>
            <w:noWrap/>
            <w:hideMark/>
          </w:tcPr>
          <w:p w14:paraId="2FBE7843" w14:textId="77777777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noWrap/>
            <w:hideMark/>
          </w:tcPr>
          <w:p w14:paraId="3918718A" w14:textId="4F8E2CB9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***</w:t>
            </w:r>
          </w:p>
        </w:tc>
      </w:tr>
      <w:tr w:rsidR="001F2C0A" w:rsidRPr="00DF151C" w14:paraId="70337B77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1EFF4685" w14:textId="7BEC57C9" w:rsidR="00676979" w:rsidRPr="00DF151C" w:rsidRDefault="00676979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929" w:type="pct"/>
            <w:noWrap/>
            <w:hideMark/>
          </w:tcPr>
          <w:p w14:paraId="42411BC8" w14:textId="450CB151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7.56 [65.03, 70.09]</w:t>
            </w:r>
          </w:p>
        </w:tc>
        <w:tc>
          <w:tcPr>
            <w:tcW w:w="929" w:type="pct"/>
          </w:tcPr>
          <w:p w14:paraId="74CBBDFB" w14:textId="4E991626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71.13 [68.96, 73.30]</w:t>
            </w:r>
          </w:p>
        </w:tc>
        <w:tc>
          <w:tcPr>
            <w:tcW w:w="929" w:type="pct"/>
            <w:noWrap/>
            <w:hideMark/>
          </w:tcPr>
          <w:p w14:paraId="56D39BBA" w14:textId="57F1453B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77.75 [75.95, 79.55]</w:t>
            </w:r>
          </w:p>
        </w:tc>
        <w:tc>
          <w:tcPr>
            <w:tcW w:w="929" w:type="pct"/>
            <w:noWrap/>
            <w:hideMark/>
          </w:tcPr>
          <w:p w14:paraId="0F0A00C5" w14:textId="54B265AA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81.24 [79.40, 83.09]</w:t>
            </w:r>
          </w:p>
        </w:tc>
        <w:tc>
          <w:tcPr>
            <w:tcW w:w="435" w:type="pct"/>
            <w:noWrap/>
            <w:hideMark/>
          </w:tcPr>
          <w:p w14:paraId="0DCC4303" w14:textId="77777777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35F" w:rsidRPr="00DF151C" w14:paraId="14A2C241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021478F9" w14:textId="3E30D594" w:rsidR="00676979" w:rsidRPr="00DF151C" w:rsidRDefault="00676979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Over weight</w:t>
            </w:r>
          </w:p>
        </w:tc>
        <w:tc>
          <w:tcPr>
            <w:tcW w:w="929" w:type="pct"/>
            <w:noWrap/>
            <w:hideMark/>
          </w:tcPr>
          <w:p w14:paraId="66719BEE" w14:textId="3B348E87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4.86 [12.90, 16.81]</w:t>
            </w:r>
          </w:p>
        </w:tc>
        <w:tc>
          <w:tcPr>
            <w:tcW w:w="929" w:type="pct"/>
          </w:tcPr>
          <w:p w14:paraId="2294C6F8" w14:textId="1747D42D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1.80 [10.31, 13.28]</w:t>
            </w:r>
          </w:p>
        </w:tc>
        <w:tc>
          <w:tcPr>
            <w:tcW w:w="929" w:type="pct"/>
            <w:noWrap/>
            <w:hideMark/>
          </w:tcPr>
          <w:p w14:paraId="2F77F180" w14:textId="5227CC14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8.93 [7.74, 10.12]</w:t>
            </w:r>
          </w:p>
        </w:tc>
        <w:tc>
          <w:tcPr>
            <w:tcW w:w="929" w:type="pct"/>
            <w:noWrap/>
            <w:hideMark/>
          </w:tcPr>
          <w:p w14:paraId="27788588" w14:textId="612E9B1E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6.57 [5.63, 7.52]</w:t>
            </w:r>
          </w:p>
        </w:tc>
        <w:tc>
          <w:tcPr>
            <w:tcW w:w="435" w:type="pct"/>
            <w:noWrap/>
            <w:hideMark/>
          </w:tcPr>
          <w:p w14:paraId="55A77790" w14:textId="77777777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F2C0A" w:rsidRPr="00DF151C" w14:paraId="5E8FB0DF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43030384" w14:textId="727E550C" w:rsidR="00676979" w:rsidRPr="00DF151C" w:rsidRDefault="00676979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29" w:type="pct"/>
            <w:noWrap/>
            <w:hideMark/>
          </w:tcPr>
          <w:p w14:paraId="65AAB8DD" w14:textId="5FAC4266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7.58 [15.60, 19.57]</w:t>
            </w:r>
          </w:p>
        </w:tc>
        <w:tc>
          <w:tcPr>
            <w:tcW w:w="929" w:type="pct"/>
          </w:tcPr>
          <w:p w14:paraId="1F5B148B" w14:textId="2BD77E92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7.08 [15.30, 18.85]</w:t>
            </w:r>
          </w:p>
        </w:tc>
        <w:tc>
          <w:tcPr>
            <w:tcW w:w="929" w:type="pct"/>
            <w:noWrap/>
            <w:hideMark/>
          </w:tcPr>
          <w:p w14:paraId="6182F549" w14:textId="217B2DA0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.32 [11.92, 14.73]</w:t>
            </w:r>
          </w:p>
        </w:tc>
        <w:tc>
          <w:tcPr>
            <w:tcW w:w="929" w:type="pct"/>
            <w:noWrap/>
            <w:hideMark/>
          </w:tcPr>
          <w:p w14:paraId="7808ED26" w14:textId="3675CF39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2.18 [10.63, 13.73]</w:t>
            </w:r>
          </w:p>
        </w:tc>
        <w:tc>
          <w:tcPr>
            <w:tcW w:w="435" w:type="pct"/>
            <w:noWrap/>
            <w:hideMark/>
          </w:tcPr>
          <w:p w14:paraId="097EBFC5" w14:textId="77777777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35F" w:rsidRPr="00DF151C" w14:paraId="716EB40A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49813FB7" w14:textId="7626EE13" w:rsidR="00676979" w:rsidRPr="00DF151C" w:rsidRDefault="00676979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eGFR,</w:t>
            </w:r>
          </w:p>
        </w:tc>
        <w:tc>
          <w:tcPr>
            <w:tcW w:w="929" w:type="pct"/>
            <w:noWrap/>
            <w:hideMark/>
          </w:tcPr>
          <w:p w14:paraId="7E762E1D" w14:textId="48405380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6.56 [135.37, 137.75]</w:t>
            </w:r>
          </w:p>
        </w:tc>
        <w:tc>
          <w:tcPr>
            <w:tcW w:w="929" w:type="pct"/>
          </w:tcPr>
          <w:p w14:paraId="39B6755C" w14:textId="5EA60C64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6.65 [135.53, 137.77]</w:t>
            </w:r>
          </w:p>
        </w:tc>
        <w:tc>
          <w:tcPr>
            <w:tcW w:w="929" w:type="pct"/>
            <w:noWrap/>
            <w:hideMark/>
          </w:tcPr>
          <w:p w14:paraId="16D3F830" w14:textId="7609356C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6.64 [135.52, 137.77]</w:t>
            </w:r>
          </w:p>
        </w:tc>
        <w:tc>
          <w:tcPr>
            <w:tcW w:w="929" w:type="pct"/>
            <w:noWrap/>
            <w:hideMark/>
          </w:tcPr>
          <w:p w14:paraId="5CE50168" w14:textId="4BA6261C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5.77 [134.63, 136.91]</w:t>
            </w:r>
          </w:p>
        </w:tc>
        <w:tc>
          <w:tcPr>
            <w:tcW w:w="435" w:type="pct"/>
            <w:noWrap/>
            <w:hideMark/>
          </w:tcPr>
          <w:p w14:paraId="5873E6EB" w14:textId="1C56A394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1F2C0A" w:rsidRPr="00DF151C" w14:paraId="1C1E3532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09E3F062" w14:textId="0F1572C4" w:rsidR="00676979" w:rsidRPr="00DF151C" w:rsidRDefault="00676979" w:rsidP="00676979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FBG, mmol/L</w:t>
            </w:r>
          </w:p>
        </w:tc>
        <w:tc>
          <w:tcPr>
            <w:tcW w:w="929" w:type="pct"/>
            <w:noWrap/>
          </w:tcPr>
          <w:p w14:paraId="08899421" w14:textId="62714C49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.17 [5.13, 5.21]</w:t>
            </w:r>
          </w:p>
        </w:tc>
        <w:tc>
          <w:tcPr>
            <w:tcW w:w="929" w:type="pct"/>
          </w:tcPr>
          <w:p w14:paraId="38D241EA" w14:textId="20723616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.29 [5.21, 5.38]</w:t>
            </w:r>
          </w:p>
        </w:tc>
        <w:tc>
          <w:tcPr>
            <w:tcW w:w="929" w:type="pct"/>
            <w:noWrap/>
          </w:tcPr>
          <w:p w14:paraId="21047621" w14:textId="66752934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.30 [5.14, 5.46]</w:t>
            </w:r>
          </w:p>
        </w:tc>
        <w:tc>
          <w:tcPr>
            <w:tcW w:w="929" w:type="pct"/>
            <w:noWrap/>
          </w:tcPr>
          <w:p w14:paraId="4334960C" w14:textId="0B0EB36D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.27 [5.18, 5.36]</w:t>
            </w:r>
          </w:p>
        </w:tc>
        <w:tc>
          <w:tcPr>
            <w:tcW w:w="435" w:type="pct"/>
            <w:noWrap/>
          </w:tcPr>
          <w:p w14:paraId="536D1DD4" w14:textId="02313E66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***</w:t>
            </w:r>
          </w:p>
        </w:tc>
      </w:tr>
      <w:tr w:rsidR="0028335F" w:rsidRPr="00DF151C" w14:paraId="74A33179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385B7820" w14:textId="744DE8F9" w:rsidR="00676979" w:rsidRPr="00DF151C" w:rsidRDefault="00676979" w:rsidP="00676979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HbA1c, %</w:t>
            </w:r>
          </w:p>
        </w:tc>
        <w:tc>
          <w:tcPr>
            <w:tcW w:w="929" w:type="pct"/>
            <w:noWrap/>
          </w:tcPr>
          <w:p w14:paraId="281C43AF" w14:textId="5BB742A6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.19 [5.17, 5.21]</w:t>
            </w:r>
          </w:p>
        </w:tc>
        <w:tc>
          <w:tcPr>
            <w:tcW w:w="929" w:type="pct"/>
          </w:tcPr>
          <w:p w14:paraId="6FFE6F02" w14:textId="1EA9597C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.22 [5.18, 5.25]</w:t>
            </w:r>
          </w:p>
        </w:tc>
        <w:tc>
          <w:tcPr>
            <w:tcW w:w="929" w:type="pct"/>
            <w:noWrap/>
          </w:tcPr>
          <w:p w14:paraId="5F5D652B" w14:textId="1E97244A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.21 [5.17, 5.25]</w:t>
            </w:r>
          </w:p>
        </w:tc>
        <w:tc>
          <w:tcPr>
            <w:tcW w:w="929" w:type="pct"/>
            <w:noWrap/>
          </w:tcPr>
          <w:p w14:paraId="1CFEFF3C" w14:textId="723952BC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5.19 [5.17, 5.21]</w:t>
            </w:r>
          </w:p>
        </w:tc>
        <w:tc>
          <w:tcPr>
            <w:tcW w:w="435" w:type="pct"/>
            <w:noWrap/>
          </w:tcPr>
          <w:p w14:paraId="7D9267C0" w14:textId="3E7F5586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***</w:t>
            </w:r>
          </w:p>
        </w:tc>
      </w:tr>
      <w:tr w:rsidR="001F2C0A" w:rsidRPr="00DF151C" w14:paraId="4C0D5AE6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5EE5F860" w14:textId="7507191C" w:rsidR="00676979" w:rsidRPr="00DF151C" w:rsidRDefault="00676979" w:rsidP="00676979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DM, %</w:t>
            </w:r>
          </w:p>
        </w:tc>
        <w:tc>
          <w:tcPr>
            <w:tcW w:w="929" w:type="pct"/>
            <w:noWrap/>
          </w:tcPr>
          <w:p w14:paraId="377663B3" w14:textId="448739E7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68 [0.31, 1.05]</w:t>
            </w:r>
          </w:p>
        </w:tc>
        <w:tc>
          <w:tcPr>
            <w:tcW w:w="929" w:type="pct"/>
          </w:tcPr>
          <w:p w14:paraId="7DE317C7" w14:textId="33DF62CB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.10 [0.46, 1.74]</w:t>
            </w:r>
          </w:p>
        </w:tc>
        <w:tc>
          <w:tcPr>
            <w:tcW w:w="929" w:type="pct"/>
            <w:noWrap/>
          </w:tcPr>
          <w:p w14:paraId="53DBA849" w14:textId="278FC96B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97 [0.48, 1.46]</w:t>
            </w:r>
          </w:p>
        </w:tc>
        <w:tc>
          <w:tcPr>
            <w:tcW w:w="929" w:type="pct"/>
            <w:noWrap/>
          </w:tcPr>
          <w:p w14:paraId="2CD3E5B1" w14:textId="6B4E305E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85 [0.45, 1.24]</w:t>
            </w:r>
          </w:p>
        </w:tc>
        <w:tc>
          <w:tcPr>
            <w:tcW w:w="435" w:type="pct"/>
            <w:noWrap/>
          </w:tcPr>
          <w:p w14:paraId="581F83BA" w14:textId="54082DEC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 w:rsidR="0028335F" w:rsidRPr="00DF151C" w14:paraId="08931F77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3EFDC856" w14:textId="1FEA17AC" w:rsidR="00676979" w:rsidRPr="00DF151C" w:rsidRDefault="00676979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929" w:type="pct"/>
            <w:noWrap/>
            <w:hideMark/>
          </w:tcPr>
          <w:p w14:paraId="28FB69E1" w14:textId="3ED30CDD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91 [0.88, 0.95]</w:t>
            </w:r>
          </w:p>
        </w:tc>
        <w:tc>
          <w:tcPr>
            <w:tcW w:w="929" w:type="pct"/>
          </w:tcPr>
          <w:p w14:paraId="7AB82E9C" w14:textId="66B4AF52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96 [0.90, 1.02]</w:t>
            </w:r>
          </w:p>
        </w:tc>
        <w:tc>
          <w:tcPr>
            <w:tcW w:w="929" w:type="pct"/>
            <w:noWrap/>
            <w:hideMark/>
          </w:tcPr>
          <w:p w14:paraId="5019A006" w14:textId="48DC6C69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95 [0.90, 1.00]</w:t>
            </w:r>
          </w:p>
        </w:tc>
        <w:tc>
          <w:tcPr>
            <w:tcW w:w="929" w:type="pct"/>
            <w:noWrap/>
            <w:hideMark/>
          </w:tcPr>
          <w:p w14:paraId="021CE45E" w14:textId="36C4AAA0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94 [0.89, 0.99]</w:t>
            </w:r>
          </w:p>
        </w:tc>
        <w:tc>
          <w:tcPr>
            <w:tcW w:w="435" w:type="pct"/>
            <w:noWrap/>
            <w:hideMark/>
          </w:tcPr>
          <w:p w14:paraId="2971A9FD" w14:textId="5B31F82D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1F2C0A" w:rsidRPr="00DF151C" w14:paraId="61E99602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0F2AC677" w14:textId="4706031C" w:rsidR="00676979" w:rsidRPr="00DF151C" w:rsidRDefault="00676979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TC, mmol/L</w:t>
            </w:r>
          </w:p>
        </w:tc>
        <w:tc>
          <w:tcPr>
            <w:tcW w:w="929" w:type="pct"/>
            <w:noWrap/>
            <w:hideMark/>
          </w:tcPr>
          <w:p w14:paraId="770C797A" w14:textId="76A4D857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.13 [4.10, 4.17]</w:t>
            </w:r>
          </w:p>
        </w:tc>
        <w:tc>
          <w:tcPr>
            <w:tcW w:w="929" w:type="pct"/>
          </w:tcPr>
          <w:p w14:paraId="04B2FBA4" w14:textId="518F6E88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.09 [4.06, 4.13]</w:t>
            </w:r>
          </w:p>
        </w:tc>
        <w:tc>
          <w:tcPr>
            <w:tcW w:w="929" w:type="pct"/>
            <w:noWrap/>
            <w:hideMark/>
          </w:tcPr>
          <w:p w14:paraId="349D2AA4" w14:textId="66E316DB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.12 [4.08, 4.15]</w:t>
            </w:r>
          </w:p>
        </w:tc>
        <w:tc>
          <w:tcPr>
            <w:tcW w:w="929" w:type="pct"/>
            <w:noWrap/>
            <w:hideMark/>
          </w:tcPr>
          <w:p w14:paraId="0C79B005" w14:textId="1E544090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.06 [4.02, 4.10]</w:t>
            </w:r>
          </w:p>
        </w:tc>
        <w:tc>
          <w:tcPr>
            <w:tcW w:w="435" w:type="pct"/>
            <w:noWrap/>
            <w:hideMark/>
          </w:tcPr>
          <w:p w14:paraId="33626C82" w14:textId="3600CB06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28335F" w:rsidRPr="00DF151C" w14:paraId="26B16CF9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  <w:hideMark/>
          </w:tcPr>
          <w:p w14:paraId="592CC250" w14:textId="42E4B638" w:rsidR="00676979" w:rsidRPr="00DF151C" w:rsidRDefault="00676979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HDL-C, mmol/L</w:t>
            </w:r>
          </w:p>
        </w:tc>
        <w:tc>
          <w:tcPr>
            <w:tcW w:w="929" w:type="pct"/>
            <w:noWrap/>
            <w:hideMark/>
          </w:tcPr>
          <w:p w14:paraId="25274D02" w14:textId="5121BB75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.32 [1.31, 1.34]</w:t>
            </w:r>
          </w:p>
        </w:tc>
        <w:tc>
          <w:tcPr>
            <w:tcW w:w="929" w:type="pct"/>
          </w:tcPr>
          <w:p w14:paraId="176FFA7A" w14:textId="1A28ACE4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.35 [1.33, 1.36]</w:t>
            </w:r>
          </w:p>
        </w:tc>
        <w:tc>
          <w:tcPr>
            <w:tcW w:w="929" w:type="pct"/>
            <w:noWrap/>
            <w:hideMark/>
          </w:tcPr>
          <w:p w14:paraId="6FC20650" w14:textId="54B6573D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.35 [1.33, 1.37]</w:t>
            </w:r>
          </w:p>
        </w:tc>
        <w:tc>
          <w:tcPr>
            <w:tcW w:w="929" w:type="pct"/>
            <w:noWrap/>
            <w:hideMark/>
          </w:tcPr>
          <w:p w14:paraId="01791AEF" w14:textId="44031A0E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.32 [1.31, 1.34]</w:t>
            </w:r>
          </w:p>
        </w:tc>
        <w:tc>
          <w:tcPr>
            <w:tcW w:w="435" w:type="pct"/>
            <w:noWrap/>
            <w:hideMark/>
          </w:tcPr>
          <w:p w14:paraId="1E0AFDA5" w14:textId="27E9C324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***</w:t>
            </w:r>
          </w:p>
        </w:tc>
      </w:tr>
      <w:tr w:rsidR="001F2C0A" w:rsidRPr="00DF151C" w14:paraId="2D828ED0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11DF3F3C" w14:textId="46CB7FE5" w:rsidR="00676979" w:rsidRPr="00DF151C" w:rsidRDefault="00676979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LDL-C, mmol/L</w:t>
            </w:r>
          </w:p>
        </w:tc>
        <w:tc>
          <w:tcPr>
            <w:tcW w:w="929" w:type="pct"/>
            <w:noWrap/>
          </w:tcPr>
          <w:p w14:paraId="3C89A44F" w14:textId="3DC42E6D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2.38 [2.32, 2.43]</w:t>
            </w:r>
          </w:p>
        </w:tc>
        <w:tc>
          <w:tcPr>
            <w:tcW w:w="929" w:type="pct"/>
          </w:tcPr>
          <w:p w14:paraId="2B398E19" w14:textId="6FDB14ED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2.28 [2.24, 2.32]</w:t>
            </w:r>
          </w:p>
        </w:tc>
        <w:tc>
          <w:tcPr>
            <w:tcW w:w="929" w:type="pct"/>
            <w:noWrap/>
          </w:tcPr>
          <w:p w14:paraId="0771376E" w14:textId="2BBB07DC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2.29 [2.22, 2.36]</w:t>
            </w:r>
          </w:p>
        </w:tc>
        <w:tc>
          <w:tcPr>
            <w:tcW w:w="929" w:type="pct"/>
            <w:noWrap/>
          </w:tcPr>
          <w:p w14:paraId="1D682A70" w14:textId="6896B081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2.23 [2.19, 2.28]</w:t>
            </w:r>
          </w:p>
        </w:tc>
        <w:tc>
          <w:tcPr>
            <w:tcW w:w="435" w:type="pct"/>
            <w:noWrap/>
          </w:tcPr>
          <w:p w14:paraId="4030DC5C" w14:textId="1E1CA334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***</w:t>
            </w:r>
          </w:p>
        </w:tc>
      </w:tr>
      <w:tr w:rsidR="0028335F" w:rsidRPr="00DF151C" w14:paraId="214BF4DD" w14:textId="77777777" w:rsidTr="001F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04AD8FCB" w14:textId="11FC3979" w:rsidR="00676979" w:rsidRPr="00DF151C" w:rsidRDefault="00676979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RBC, ×10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29" w:type="pct"/>
            <w:noWrap/>
          </w:tcPr>
          <w:p w14:paraId="11720423" w14:textId="6E426AA6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.73 [4.71, 4.75]</w:t>
            </w:r>
          </w:p>
        </w:tc>
        <w:tc>
          <w:tcPr>
            <w:tcW w:w="929" w:type="pct"/>
          </w:tcPr>
          <w:p w14:paraId="4241B9C9" w14:textId="48086148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.75 [4.72, 4.77]</w:t>
            </w:r>
          </w:p>
        </w:tc>
        <w:tc>
          <w:tcPr>
            <w:tcW w:w="929" w:type="pct"/>
            <w:noWrap/>
          </w:tcPr>
          <w:p w14:paraId="5E157EB1" w14:textId="14B8EAF4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.76 [4.74, 4.78]</w:t>
            </w:r>
          </w:p>
        </w:tc>
        <w:tc>
          <w:tcPr>
            <w:tcW w:w="929" w:type="pct"/>
            <w:noWrap/>
          </w:tcPr>
          <w:p w14:paraId="79AA2D2E" w14:textId="2F78F69C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4.82 [4.80, 4.85]</w:t>
            </w:r>
          </w:p>
        </w:tc>
        <w:tc>
          <w:tcPr>
            <w:tcW w:w="435" w:type="pct"/>
            <w:noWrap/>
          </w:tcPr>
          <w:p w14:paraId="10943899" w14:textId="1BDDB687" w:rsidR="00676979" w:rsidRPr="00DF151C" w:rsidRDefault="00676979" w:rsidP="006769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***</w:t>
            </w:r>
          </w:p>
        </w:tc>
      </w:tr>
      <w:tr w:rsidR="001F2C0A" w:rsidRPr="00DF151C" w14:paraId="6714BF07" w14:textId="77777777" w:rsidTr="001F2C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noWrap/>
          </w:tcPr>
          <w:p w14:paraId="6C58360E" w14:textId="049E522C" w:rsidR="00676979" w:rsidRPr="00DF151C" w:rsidRDefault="00676979" w:rsidP="0067697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Hemoglobin, g/L</w:t>
            </w:r>
          </w:p>
        </w:tc>
        <w:tc>
          <w:tcPr>
            <w:tcW w:w="929" w:type="pct"/>
            <w:noWrap/>
          </w:tcPr>
          <w:p w14:paraId="0F1EB498" w14:textId="744ED8D7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.78 [13.72, 13.85]</w:t>
            </w:r>
          </w:p>
        </w:tc>
        <w:tc>
          <w:tcPr>
            <w:tcW w:w="929" w:type="pct"/>
          </w:tcPr>
          <w:p w14:paraId="69E0A416" w14:textId="5BFFA8DE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.85 [13.78, 13.91]</w:t>
            </w:r>
          </w:p>
        </w:tc>
        <w:tc>
          <w:tcPr>
            <w:tcW w:w="929" w:type="pct"/>
            <w:noWrap/>
          </w:tcPr>
          <w:p w14:paraId="2802E849" w14:textId="27A6E91C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3.94 [13.87, 14.00]</w:t>
            </w:r>
          </w:p>
        </w:tc>
        <w:tc>
          <w:tcPr>
            <w:tcW w:w="929" w:type="pct"/>
            <w:noWrap/>
          </w:tcPr>
          <w:p w14:paraId="129613C9" w14:textId="25AF1019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14.12 [14.04, 14.21]</w:t>
            </w:r>
          </w:p>
        </w:tc>
        <w:tc>
          <w:tcPr>
            <w:tcW w:w="435" w:type="pct"/>
            <w:noWrap/>
          </w:tcPr>
          <w:p w14:paraId="2281C2A3" w14:textId="3A391A53" w:rsidR="00676979" w:rsidRPr="00DF151C" w:rsidRDefault="00676979" w:rsidP="006769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F151C">
              <w:rPr>
                <w:rFonts w:ascii="Times New Roman" w:hAnsi="Times New Roman"/>
                <w:color w:val="000000"/>
                <w:sz w:val="20"/>
                <w:szCs w:val="20"/>
              </w:rPr>
              <w:t>&lt;0.00</w:t>
            </w:r>
            <w:r w:rsidRPr="00DF151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***</w:t>
            </w:r>
          </w:p>
        </w:tc>
      </w:tr>
    </w:tbl>
    <w:p w14:paraId="1CA4A29F" w14:textId="680B9108" w:rsidR="000865EE" w:rsidRPr="000865EE" w:rsidRDefault="000865EE" w:rsidP="000865EE">
      <w:pPr>
        <w:rPr>
          <w:rFonts w:ascii="Times New Roman" w:hAnsi="Times New Roman"/>
          <w:sz w:val="20"/>
          <w:szCs w:val="20"/>
        </w:rPr>
      </w:pPr>
      <w:bookmarkStart w:id="1" w:name="_Hlk113626392"/>
      <w:bookmarkStart w:id="2" w:name="_Hlk128398119"/>
      <w:r w:rsidRPr="000865EE">
        <w:rPr>
          <w:rFonts w:ascii="Times New Roman" w:hAnsi="Times New Roman"/>
          <w:color w:val="000000" w:themeColor="text1"/>
          <w:sz w:val="20"/>
          <w:szCs w:val="20"/>
        </w:rPr>
        <w:t>Continuous variables are presented as mean</w:t>
      </w:r>
      <w:bookmarkStart w:id="3" w:name="_Hlk128397558"/>
      <w:r w:rsidRPr="000865EE">
        <w:rPr>
          <w:rFonts w:ascii="Times New Roman" w:hAnsi="Times New Roman"/>
          <w:color w:val="000000" w:themeColor="text1"/>
          <w:sz w:val="20"/>
          <w:szCs w:val="20"/>
        </w:rPr>
        <w:t xml:space="preserve"> [95% CI]</w:t>
      </w:r>
      <w:bookmarkEnd w:id="3"/>
      <w:r w:rsidRPr="000865EE">
        <w:rPr>
          <w:rFonts w:ascii="Times New Roman" w:hAnsi="Times New Roman"/>
          <w:color w:val="000000" w:themeColor="text1"/>
          <w:sz w:val="20"/>
          <w:szCs w:val="20"/>
        </w:rPr>
        <w:t xml:space="preserve">, and category variables are presented as proportion [95% CI]. </w:t>
      </w:r>
      <w:bookmarkStart w:id="4" w:name="_Hlk128397578"/>
      <w:r w:rsidRPr="000865EE">
        <w:rPr>
          <w:rFonts w:ascii="Times New Roman" w:hAnsi="Times New Roman"/>
          <w:color w:val="000000" w:themeColor="text1"/>
          <w:sz w:val="20"/>
          <w:szCs w:val="20"/>
        </w:rPr>
        <w:t>Comparisons of continuous and categorical variables among different quartiles of vitamin A intake were conducted using one-way ANOVA followed by a Bonferroni</w:t>
      </w:r>
      <w:r w:rsidRPr="000865EE">
        <w:rPr>
          <w:rFonts w:ascii="Times New Roman" w:hAnsi="Times New Roman"/>
          <w:bCs/>
          <w:color w:val="000000" w:themeColor="text1"/>
          <w:spacing w:val="-1"/>
          <w:sz w:val="20"/>
          <w:szCs w:val="20"/>
        </w:rPr>
        <w:t>'</w:t>
      </w:r>
      <w:r w:rsidRPr="000865EE">
        <w:rPr>
          <w:rFonts w:ascii="Times New Roman" w:hAnsi="Times New Roman"/>
          <w:color w:val="000000" w:themeColor="text1"/>
          <w:sz w:val="20"/>
          <w:szCs w:val="20"/>
        </w:rPr>
        <w:t xml:space="preserve">s </w:t>
      </w:r>
      <w:r w:rsidRPr="000865EE">
        <w:rPr>
          <w:rFonts w:ascii="Times New Roman" w:hAnsi="Times New Roman"/>
          <w:i/>
          <w:color w:val="000000" w:themeColor="text1"/>
          <w:sz w:val="20"/>
          <w:szCs w:val="20"/>
        </w:rPr>
        <w:t>post hoc</w:t>
      </w:r>
      <w:r w:rsidRPr="000865EE">
        <w:rPr>
          <w:rFonts w:ascii="Times New Roman" w:hAnsi="Times New Roman"/>
          <w:color w:val="000000" w:themeColor="text1"/>
          <w:sz w:val="20"/>
          <w:szCs w:val="20"/>
        </w:rPr>
        <w:t xml:space="preserve"> test and chi-square test, respectively; *</w:t>
      </w:r>
      <w:r w:rsidRPr="000865EE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0865EE">
        <w:rPr>
          <w:rFonts w:ascii="Times New Roman" w:hAnsi="Times New Roman"/>
          <w:color w:val="000000" w:themeColor="text1"/>
          <w:sz w:val="20"/>
          <w:szCs w:val="20"/>
        </w:rPr>
        <w:t xml:space="preserve"> &lt;0.05, **</w:t>
      </w:r>
      <w:r w:rsidRPr="000865EE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0865EE">
        <w:rPr>
          <w:rFonts w:ascii="Times New Roman" w:hAnsi="Times New Roman"/>
          <w:color w:val="000000" w:themeColor="text1"/>
          <w:sz w:val="20"/>
          <w:szCs w:val="20"/>
        </w:rPr>
        <w:t xml:space="preserve"> &lt;0.01, ***</w:t>
      </w:r>
      <w:r w:rsidRPr="000865EE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0865EE">
        <w:rPr>
          <w:rFonts w:ascii="Times New Roman" w:hAnsi="Times New Roman"/>
          <w:color w:val="000000" w:themeColor="text1"/>
          <w:sz w:val="20"/>
          <w:szCs w:val="20"/>
        </w:rPr>
        <w:t xml:space="preserve"> &lt;0.001. Abbreviations: BMI, body mass index; DBP, diastolic blood pressure; DM, diabetes mellitus; eGFR, estimated glomerular filtration rate; FBG, fasting blood glucose; HbA1c, glycated hemoglobin; HDL-C, high-density lipoprotein cholesterol; LDL-C, low-density lipoprotein cholesterol; RBC, red blood cell; SBP, systolic blood pressure; TC, total cholesterol; TG, triglyceride.</w:t>
      </w:r>
      <w:bookmarkEnd w:id="1"/>
      <w:bookmarkEnd w:id="4"/>
      <w:r w:rsidRPr="000865EE">
        <w:rPr>
          <w:rFonts w:ascii="Times New Roman" w:hAnsi="Times New Roman"/>
          <w:sz w:val="20"/>
          <w:szCs w:val="20"/>
        </w:rPr>
        <w:t xml:space="preserve"> </w:t>
      </w:r>
      <w:bookmarkEnd w:id="2"/>
    </w:p>
    <w:p w14:paraId="1121C825" w14:textId="77777777" w:rsidR="001860D3" w:rsidRPr="001F2C0A" w:rsidRDefault="001860D3">
      <w:pPr>
        <w:rPr>
          <w:rFonts w:ascii="Times New Roman" w:hAnsi="Times New Roman"/>
          <w:szCs w:val="21"/>
        </w:rPr>
      </w:pPr>
    </w:p>
    <w:sectPr w:rsidR="001860D3" w:rsidRPr="001F2C0A" w:rsidSect="0028335F">
      <w:pgSz w:w="16840" w:h="23814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36594F" w14:textId="77777777" w:rsidR="00B45F79" w:rsidRDefault="00B45F79" w:rsidP="0099310E">
      <w:r>
        <w:separator/>
      </w:r>
    </w:p>
  </w:endnote>
  <w:endnote w:type="continuationSeparator" w:id="0">
    <w:p w14:paraId="585BED33" w14:textId="77777777" w:rsidR="00B45F79" w:rsidRDefault="00B45F79" w:rsidP="00993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E49023" w14:textId="77777777" w:rsidR="00B45F79" w:rsidRDefault="00B45F79" w:rsidP="0099310E">
      <w:r>
        <w:separator/>
      </w:r>
    </w:p>
  </w:footnote>
  <w:footnote w:type="continuationSeparator" w:id="0">
    <w:p w14:paraId="62A18C5D" w14:textId="77777777" w:rsidR="00B45F79" w:rsidRDefault="00B45F79" w:rsidP="00993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09F"/>
    <w:rsid w:val="0007409F"/>
    <w:rsid w:val="000865EE"/>
    <w:rsid w:val="00092D0F"/>
    <w:rsid w:val="000F55A6"/>
    <w:rsid w:val="00183F55"/>
    <w:rsid w:val="001860D3"/>
    <w:rsid w:val="001D1F68"/>
    <w:rsid w:val="001F2C0A"/>
    <w:rsid w:val="00210BC0"/>
    <w:rsid w:val="00227D32"/>
    <w:rsid w:val="00244E05"/>
    <w:rsid w:val="002710CD"/>
    <w:rsid w:val="0027217E"/>
    <w:rsid w:val="0028335F"/>
    <w:rsid w:val="00285C45"/>
    <w:rsid w:val="00304D87"/>
    <w:rsid w:val="003B10DD"/>
    <w:rsid w:val="003C43D8"/>
    <w:rsid w:val="003F13CF"/>
    <w:rsid w:val="00432179"/>
    <w:rsid w:val="0049287D"/>
    <w:rsid w:val="004D2C7B"/>
    <w:rsid w:val="00676979"/>
    <w:rsid w:val="0083166C"/>
    <w:rsid w:val="00896F0D"/>
    <w:rsid w:val="008B4853"/>
    <w:rsid w:val="00953FE6"/>
    <w:rsid w:val="00966316"/>
    <w:rsid w:val="0099310E"/>
    <w:rsid w:val="00996915"/>
    <w:rsid w:val="00A00D56"/>
    <w:rsid w:val="00AD1779"/>
    <w:rsid w:val="00B40789"/>
    <w:rsid w:val="00B45F79"/>
    <w:rsid w:val="00B45FD9"/>
    <w:rsid w:val="00B86D9C"/>
    <w:rsid w:val="00CD6F6D"/>
    <w:rsid w:val="00CF1E8D"/>
    <w:rsid w:val="00CF6247"/>
    <w:rsid w:val="00D07742"/>
    <w:rsid w:val="00D83213"/>
    <w:rsid w:val="00DC70B5"/>
    <w:rsid w:val="00DF151C"/>
    <w:rsid w:val="00E22505"/>
    <w:rsid w:val="00FB6DB9"/>
    <w:rsid w:val="00FC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7335B"/>
  <w15:chartTrackingRefBased/>
  <w15:docId w15:val="{A2B17536-0C4C-4D72-98F7-173151B50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87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1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1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10E"/>
    <w:rPr>
      <w:sz w:val="18"/>
      <w:szCs w:val="18"/>
    </w:rPr>
  </w:style>
  <w:style w:type="table" w:styleId="1">
    <w:name w:val="List Table 1 Light"/>
    <w:basedOn w:val="a1"/>
    <w:uiPriority w:val="46"/>
    <w:rsid w:val="0099310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6">
    <w:name w:val="Grid Table 6 Colorful Accent 6"/>
    <w:basedOn w:val="a1"/>
    <w:uiPriority w:val="51"/>
    <w:rsid w:val="0067697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4-6">
    <w:name w:val="Grid Table 4 Accent 6"/>
    <w:basedOn w:val="a1"/>
    <w:uiPriority w:val="49"/>
    <w:rsid w:val="0067697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6-60">
    <w:name w:val="List Table 6 Colorful Accent 6"/>
    <w:basedOn w:val="a1"/>
    <w:uiPriority w:val="51"/>
    <w:rsid w:val="0028335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-6">
    <w:name w:val="Grid Table 1 Light Accent 6"/>
    <w:basedOn w:val="a1"/>
    <w:uiPriority w:val="46"/>
    <w:rsid w:val="0028335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4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 L</dc:creator>
  <cp:keywords/>
  <dc:description/>
  <cp:lastModifiedBy>pc</cp:lastModifiedBy>
  <cp:revision>5</cp:revision>
  <dcterms:created xsi:type="dcterms:W3CDTF">2024-10-18T04:04:00Z</dcterms:created>
  <dcterms:modified xsi:type="dcterms:W3CDTF">2024-10-18T11:38:00Z</dcterms:modified>
</cp:coreProperties>
</file>